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E9B7A2" w14:textId="0B90504C" w:rsidR="00822601" w:rsidRPr="004B755C" w:rsidRDefault="00822601" w:rsidP="00822601">
      <w:pPr>
        <w:spacing w:line="480" w:lineRule="auto"/>
        <w:rPr>
          <w:rFonts w:cs="Calibri"/>
          <w:b/>
          <w:bCs/>
          <w:szCs w:val="20"/>
          <w:lang w:val="en-US"/>
        </w:rPr>
      </w:pPr>
      <w:r w:rsidRPr="004B755C">
        <w:rPr>
          <w:rFonts w:cs="Calibri"/>
          <w:b/>
          <w:bCs/>
          <w:szCs w:val="20"/>
          <w:lang w:val="en-US"/>
        </w:rPr>
        <w:t>S</w:t>
      </w:r>
      <w:r>
        <w:rPr>
          <w:rFonts w:cs="Calibri"/>
          <w:b/>
          <w:bCs/>
          <w:szCs w:val="20"/>
          <w:lang w:val="en-US"/>
        </w:rPr>
        <w:t>3</w:t>
      </w:r>
      <w:r w:rsidRPr="004B755C">
        <w:rPr>
          <w:rFonts w:cs="Calibri"/>
          <w:b/>
          <w:bCs/>
          <w:szCs w:val="20"/>
          <w:lang w:val="en-US"/>
        </w:rPr>
        <w:t xml:space="preserve"> Table. Score sheet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7"/>
        <w:gridCol w:w="4793"/>
        <w:gridCol w:w="598"/>
      </w:tblGrid>
      <w:tr w:rsidR="00822601" w:rsidRPr="00A45873" w14:paraId="10F9012D" w14:textId="77777777" w:rsidTr="003C6100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6690B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b/>
                <w:bCs/>
                <w:color w:val="000000"/>
                <w:kern w:val="0"/>
                <w:szCs w:val="20"/>
                <w:lang w:val="en-US" w:eastAsia="nl-NL"/>
                <w14:ligatures w14:val="none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87E66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b/>
                <w:bCs/>
                <w:color w:val="000000"/>
                <w:kern w:val="0"/>
                <w:szCs w:val="20"/>
                <w:lang w:val="en-US" w:eastAsia="nl-NL"/>
                <w14:ligatures w14:val="none"/>
              </w:rPr>
              <w:t>Observ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5E543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b/>
                <w:bCs/>
                <w:color w:val="000000"/>
                <w:kern w:val="0"/>
                <w:szCs w:val="20"/>
                <w:lang w:val="en-US" w:eastAsia="nl-NL"/>
                <w14:ligatures w14:val="none"/>
              </w:rPr>
              <w:t>Score</w:t>
            </w:r>
          </w:p>
        </w:tc>
      </w:tr>
      <w:tr w:rsidR="00822601" w:rsidRPr="00A45873" w14:paraId="56337BBB" w14:textId="77777777" w:rsidTr="003C610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ED9EA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proofErr w:type="spellStart"/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Behaviour</w:t>
            </w:r>
            <w:proofErr w:type="spellEnd"/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/Overall Im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AB32F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Calm and atten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8EF5B" w14:textId="77777777" w:rsidR="00822601" w:rsidRPr="00A45873" w:rsidRDefault="00822601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0</w:t>
            </w:r>
          </w:p>
        </w:tc>
      </w:tr>
      <w:tr w:rsidR="00822601" w:rsidRPr="00A45873" w14:paraId="4AAA3A69" w14:textId="77777777" w:rsidTr="003C610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E9093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D107F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Lethargic (reduced responsiveness to stimul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EC1B6" w14:textId="77777777" w:rsidR="00822601" w:rsidRPr="00A45873" w:rsidRDefault="00822601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</w:t>
            </w:r>
          </w:p>
        </w:tc>
      </w:tr>
      <w:tr w:rsidR="00822601" w:rsidRPr="00A45873" w14:paraId="439CEB0B" w14:textId="77777777" w:rsidTr="003C610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F9912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039F4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Apathetic (no reaction to external stimul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C2D92" w14:textId="77777777" w:rsidR="00822601" w:rsidRPr="00A45873" w:rsidRDefault="00822601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4</w:t>
            </w:r>
          </w:p>
        </w:tc>
      </w:tr>
      <w:tr w:rsidR="00822601" w:rsidRPr="00A45873" w14:paraId="6EC69049" w14:textId="77777777" w:rsidTr="003C610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1D6E4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External Appearance (Fur, Ey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DD71F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2A87D" w14:textId="77777777" w:rsidR="00822601" w:rsidRPr="00A45873" w:rsidRDefault="00822601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0</w:t>
            </w:r>
          </w:p>
        </w:tc>
      </w:tr>
      <w:tr w:rsidR="00822601" w:rsidRPr="00A45873" w14:paraId="35544F01" w14:textId="77777777" w:rsidTr="003C610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A284B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8B51C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Slightly dirty/matted (head onl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8FAA5" w14:textId="77777777" w:rsidR="00822601" w:rsidRPr="00A45873" w:rsidRDefault="00822601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</w:t>
            </w:r>
          </w:p>
        </w:tc>
      </w:tr>
      <w:tr w:rsidR="00822601" w:rsidRPr="00A45873" w14:paraId="1D31FEAD" w14:textId="77777777" w:rsidTr="003C610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7A2A4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76024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Moderately dirty/matted (bod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03AF1" w14:textId="77777777" w:rsidR="00822601" w:rsidRPr="00A45873" w:rsidRDefault="00822601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2</w:t>
            </w:r>
          </w:p>
        </w:tc>
      </w:tr>
      <w:tr w:rsidR="00822601" w:rsidRPr="00A45873" w14:paraId="229CE793" w14:textId="77777777" w:rsidTr="003C610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4057F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39A07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Very dirty/mat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8BD90" w14:textId="77777777" w:rsidR="00822601" w:rsidRPr="00A45873" w:rsidRDefault="00822601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3</w:t>
            </w:r>
          </w:p>
        </w:tc>
      </w:tr>
      <w:tr w:rsidR="00822601" w:rsidRPr="00A45873" w14:paraId="46546F0B" w14:textId="77777777" w:rsidTr="003C610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CB6F5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Nictitating Membra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3DCEC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Not visi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F36C0" w14:textId="77777777" w:rsidR="00822601" w:rsidRPr="00A45873" w:rsidRDefault="00822601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0</w:t>
            </w:r>
          </w:p>
        </w:tc>
      </w:tr>
      <w:tr w:rsidR="00822601" w:rsidRPr="00A45873" w14:paraId="3039E7CB" w14:textId="77777777" w:rsidTr="003C610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4C640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64323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Visi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A9744" w14:textId="77777777" w:rsidR="00822601" w:rsidRPr="00A45873" w:rsidRDefault="00822601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3</w:t>
            </w:r>
          </w:p>
        </w:tc>
      </w:tr>
      <w:tr w:rsidR="00822601" w:rsidRPr="00A45873" w14:paraId="10ACDF40" w14:textId="77777777" w:rsidTr="003C610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E134A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Food Inta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6CEBB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5B567" w14:textId="77777777" w:rsidR="00822601" w:rsidRPr="00A45873" w:rsidRDefault="00822601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0</w:t>
            </w:r>
          </w:p>
        </w:tc>
      </w:tr>
      <w:tr w:rsidR="00822601" w:rsidRPr="00A45873" w14:paraId="195756C8" w14:textId="77777777" w:rsidTr="003C610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D61E1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0E774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Reduc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C2A81" w14:textId="77777777" w:rsidR="00822601" w:rsidRPr="00A45873" w:rsidRDefault="00822601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</w:t>
            </w:r>
          </w:p>
        </w:tc>
      </w:tr>
      <w:tr w:rsidR="00822601" w:rsidRPr="00A45873" w14:paraId="79669621" w14:textId="77777777" w:rsidTr="003C610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8E7CF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1DB88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Not ea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FE526" w14:textId="77777777" w:rsidR="00822601" w:rsidRPr="00A45873" w:rsidRDefault="00822601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2</w:t>
            </w:r>
          </w:p>
        </w:tc>
      </w:tr>
      <w:tr w:rsidR="00822601" w:rsidRPr="00A45873" w14:paraId="234D289D" w14:textId="77777777" w:rsidTr="003C610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A5A16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Water Inta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EDFA1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5CAAE" w14:textId="77777777" w:rsidR="00822601" w:rsidRPr="00A45873" w:rsidRDefault="00822601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0</w:t>
            </w:r>
          </w:p>
        </w:tc>
      </w:tr>
      <w:tr w:rsidR="00822601" w:rsidRPr="00A45873" w14:paraId="65107F04" w14:textId="77777777" w:rsidTr="003C610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BD9BD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D052B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Reduc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C36D6" w14:textId="77777777" w:rsidR="00822601" w:rsidRPr="00A45873" w:rsidRDefault="00822601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</w:t>
            </w:r>
          </w:p>
        </w:tc>
      </w:tr>
      <w:tr w:rsidR="00822601" w:rsidRPr="00A45873" w14:paraId="18B8F551" w14:textId="77777777" w:rsidTr="003C610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59D09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64148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Not drin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326EB" w14:textId="77777777" w:rsidR="00822601" w:rsidRPr="00A45873" w:rsidRDefault="00822601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2</w:t>
            </w:r>
          </w:p>
        </w:tc>
      </w:tr>
      <w:tr w:rsidR="00822601" w:rsidRPr="00A45873" w14:paraId="662971A3" w14:textId="77777777" w:rsidTr="003C610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7E624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Weight Bearing of the operated li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4B204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 xml:space="preserve">Normal weight bearin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E3379" w14:textId="77777777" w:rsidR="00822601" w:rsidRPr="00A45873" w:rsidRDefault="00822601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0</w:t>
            </w:r>
          </w:p>
        </w:tc>
      </w:tr>
      <w:tr w:rsidR="00822601" w:rsidRPr="00A45873" w14:paraId="2D7783BF" w14:textId="77777777" w:rsidTr="003C610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95B65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42216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 xml:space="preserve">Mild lamenes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C6B27" w14:textId="77777777" w:rsidR="00822601" w:rsidRPr="00A45873" w:rsidRDefault="00822601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</w:t>
            </w:r>
          </w:p>
        </w:tc>
      </w:tr>
      <w:tr w:rsidR="00822601" w:rsidRPr="00A45873" w14:paraId="16549705" w14:textId="77777777" w:rsidTr="003C610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6024A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2AACC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Moderate lame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F2CBF" w14:textId="77777777" w:rsidR="00822601" w:rsidRPr="00A45873" w:rsidRDefault="00822601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2</w:t>
            </w:r>
          </w:p>
        </w:tc>
      </w:tr>
      <w:tr w:rsidR="00822601" w:rsidRPr="00A45873" w14:paraId="3EA664DF" w14:textId="77777777" w:rsidTr="003C610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26991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8B5D9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Severe lameness (no weight beari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4F4F6" w14:textId="77777777" w:rsidR="00822601" w:rsidRPr="00A45873" w:rsidRDefault="00822601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3</w:t>
            </w:r>
          </w:p>
        </w:tc>
      </w:tr>
      <w:tr w:rsidR="00822601" w:rsidRPr="00A45873" w14:paraId="05039EA6" w14:textId="77777777" w:rsidTr="003C610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8A13F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 xml:space="preserve">Paw placem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EA661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 xml:space="preserve">Norm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1D5CA" w14:textId="77777777" w:rsidR="00822601" w:rsidRPr="00A45873" w:rsidRDefault="00822601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0</w:t>
            </w:r>
          </w:p>
        </w:tc>
      </w:tr>
      <w:tr w:rsidR="00822601" w:rsidRPr="00A45873" w14:paraId="1F7F5BEB" w14:textId="77777777" w:rsidTr="003C610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9E7DF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13E3E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Knuck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D771D" w14:textId="77777777" w:rsidR="00822601" w:rsidRPr="00A45873" w:rsidRDefault="00822601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</w:t>
            </w:r>
          </w:p>
        </w:tc>
      </w:tr>
      <w:tr w:rsidR="00822601" w:rsidRPr="00A45873" w14:paraId="6FFA3518" w14:textId="77777777" w:rsidTr="003C610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60BAD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AECB9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Injury due to permanent knuck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85F3C" w14:textId="77777777" w:rsidR="00822601" w:rsidRPr="00A45873" w:rsidRDefault="00822601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3</w:t>
            </w:r>
          </w:p>
        </w:tc>
      </w:tr>
      <w:tr w:rsidR="00822601" w:rsidRPr="00A45873" w14:paraId="2993B0AB" w14:textId="77777777" w:rsidTr="003C610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3D1AD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Copropha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FD2B6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34326" w14:textId="77777777" w:rsidR="00822601" w:rsidRPr="00A45873" w:rsidRDefault="00822601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0</w:t>
            </w:r>
          </w:p>
        </w:tc>
      </w:tr>
      <w:tr w:rsidR="00822601" w:rsidRPr="00A45873" w14:paraId="0B881581" w14:textId="77777777" w:rsidTr="003C610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D5BE0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A77DB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4D5BA" w14:textId="77777777" w:rsidR="00822601" w:rsidRPr="00A45873" w:rsidRDefault="00822601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</w:t>
            </w:r>
          </w:p>
        </w:tc>
      </w:tr>
      <w:tr w:rsidR="00822601" w:rsidRPr="00A45873" w14:paraId="748C72AF" w14:textId="77777777" w:rsidTr="003C610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DB849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 xml:space="preserve">Rectal Temperatur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3B679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Normal (38.5 - 39.5 °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C4267" w14:textId="77777777" w:rsidR="00822601" w:rsidRPr="00A45873" w:rsidRDefault="00822601" w:rsidP="003C6100">
            <w:pPr>
              <w:spacing w:line="240" w:lineRule="auto"/>
              <w:jc w:val="right"/>
              <w:rPr>
                <w:rFonts w:eastAsia="Times New Roman" w:cs="Calibri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kern w:val="0"/>
                <w:szCs w:val="20"/>
                <w:lang w:val="en-US" w:eastAsia="nl-NL"/>
                <w14:ligatures w14:val="none"/>
              </w:rPr>
              <w:t>0</w:t>
            </w:r>
          </w:p>
        </w:tc>
      </w:tr>
      <w:tr w:rsidR="00822601" w:rsidRPr="00A45873" w14:paraId="4121B80C" w14:textId="77777777" w:rsidTr="003C610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89AC9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6EA90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Not within the reference range (too low or too hig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14C1C" w14:textId="77777777" w:rsidR="00822601" w:rsidRPr="00A45873" w:rsidRDefault="00822601" w:rsidP="003C6100">
            <w:pPr>
              <w:spacing w:line="240" w:lineRule="auto"/>
              <w:jc w:val="right"/>
              <w:rPr>
                <w:rFonts w:eastAsia="Times New Roman" w:cs="Calibri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kern w:val="0"/>
                <w:szCs w:val="20"/>
                <w:lang w:val="en-US" w:eastAsia="nl-NL"/>
                <w14:ligatures w14:val="none"/>
              </w:rPr>
              <w:t>1</w:t>
            </w:r>
          </w:p>
        </w:tc>
      </w:tr>
      <w:tr w:rsidR="00822601" w:rsidRPr="00A45873" w14:paraId="2BBBB71D" w14:textId="77777777" w:rsidTr="003C610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E7116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Wound He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532D4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BE70D" w14:textId="77777777" w:rsidR="00822601" w:rsidRPr="00A45873" w:rsidRDefault="00822601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0</w:t>
            </w:r>
          </w:p>
        </w:tc>
      </w:tr>
      <w:tr w:rsidR="00822601" w:rsidRPr="00A45873" w14:paraId="6DAB0F32" w14:textId="77777777" w:rsidTr="003C610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CA1C2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68197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Signs of inflammation (swelling, redness, etc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67032" w14:textId="77777777" w:rsidR="00822601" w:rsidRPr="00A45873" w:rsidRDefault="00822601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2</w:t>
            </w:r>
          </w:p>
        </w:tc>
      </w:tr>
      <w:tr w:rsidR="00822601" w:rsidRPr="00A45873" w14:paraId="6AABD5B8" w14:textId="77777777" w:rsidTr="003C610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2D39E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D4851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Signs of infection (pus secretion and signs abov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BFED3" w14:textId="77777777" w:rsidR="00822601" w:rsidRPr="00A45873" w:rsidRDefault="00822601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4</w:t>
            </w:r>
          </w:p>
        </w:tc>
      </w:tr>
      <w:tr w:rsidR="00822601" w:rsidRPr="00A45873" w14:paraId="3900A229" w14:textId="77777777" w:rsidTr="003C610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2D16D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 xml:space="preserve">Body Weigh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93DC9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Weight at surgery or 1–5% loss from preoperative 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3ECCF" w14:textId="77777777" w:rsidR="00822601" w:rsidRPr="00A45873" w:rsidRDefault="00822601" w:rsidP="003C6100">
            <w:pPr>
              <w:spacing w:line="240" w:lineRule="auto"/>
              <w:jc w:val="right"/>
              <w:rPr>
                <w:rFonts w:eastAsia="Times New Roman" w:cs="Calibri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kern w:val="0"/>
                <w:szCs w:val="20"/>
                <w:lang w:val="en-US" w:eastAsia="nl-NL"/>
                <w14:ligatures w14:val="none"/>
              </w:rPr>
              <w:t>0</w:t>
            </w:r>
          </w:p>
        </w:tc>
      </w:tr>
      <w:tr w:rsidR="00822601" w:rsidRPr="00A45873" w14:paraId="300C1325" w14:textId="77777777" w:rsidTr="003C610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9BF8E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6A16C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6–10% loss from preoperative 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B8939" w14:textId="77777777" w:rsidR="00822601" w:rsidRPr="00A45873" w:rsidRDefault="00822601" w:rsidP="003C6100">
            <w:pPr>
              <w:spacing w:line="240" w:lineRule="auto"/>
              <w:jc w:val="right"/>
              <w:rPr>
                <w:rFonts w:eastAsia="Times New Roman" w:cs="Calibri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kern w:val="0"/>
                <w:szCs w:val="20"/>
                <w:lang w:val="en-US" w:eastAsia="nl-NL"/>
                <w14:ligatures w14:val="none"/>
              </w:rPr>
              <w:t>1</w:t>
            </w:r>
          </w:p>
        </w:tc>
      </w:tr>
      <w:tr w:rsidR="00822601" w:rsidRPr="00A45873" w14:paraId="189E02BE" w14:textId="77777777" w:rsidTr="003C610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73833" w14:textId="77777777" w:rsidR="00822601" w:rsidRPr="00A45873" w:rsidRDefault="00822601" w:rsidP="003C6100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3DA7C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1–15% loss from preoperative 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1BEB5" w14:textId="77777777" w:rsidR="00822601" w:rsidRPr="00A45873" w:rsidRDefault="00822601" w:rsidP="003C6100">
            <w:pPr>
              <w:spacing w:line="240" w:lineRule="auto"/>
              <w:jc w:val="right"/>
              <w:rPr>
                <w:rFonts w:eastAsia="Times New Roman" w:cs="Calibri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kern w:val="0"/>
                <w:szCs w:val="20"/>
                <w:lang w:val="en-US" w:eastAsia="nl-NL"/>
                <w14:ligatures w14:val="none"/>
              </w:rPr>
              <w:t>2</w:t>
            </w:r>
          </w:p>
        </w:tc>
      </w:tr>
      <w:tr w:rsidR="00822601" w:rsidRPr="00A45873" w14:paraId="608B82CA" w14:textId="77777777" w:rsidTr="003C610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BF677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AD2A1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&gt;15% loss from preoperative 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F2217" w14:textId="77777777" w:rsidR="00822601" w:rsidRPr="00A45873" w:rsidRDefault="00822601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5</w:t>
            </w:r>
          </w:p>
        </w:tc>
      </w:tr>
      <w:tr w:rsidR="00822601" w:rsidRPr="00A45873" w14:paraId="3E7464B9" w14:textId="77777777" w:rsidTr="003C610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56AF1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proofErr w:type="spellStart"/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Faecal</w:t>
            </w:r>
            <w:proofErr w:type="spellEnd"/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 xml:space="preserve"> Consist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482C2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912D5" w14:textId="77777777" w:rsidR="00822601" w:rsidRPr="00A45873" w:rsidRDefault="00822601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0</w:t>
            </w:r>
          </w:p>
        </w:tc>
      </w:tr>
      <w:tr w:rsidR="00822601" w:rsidRPr="00A45873" w14:paraId="1A79F652" w14:textId="77777777" w:rsidTr="003C610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8E3E7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BCE77" w14:textId="77777777" w:rsidR="00822601" w:rsidRPr="00A45873" w:rsidRDefault="00822601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Ab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C71E4" w14:textId="77777777" w:rsidR="00822601" w:rsidRPr="00A45873" w:rsidRDefault="00822601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2</w:t>
            </w:r>
          </w:p>
        </w:tc>
      </w:tr>
    </w:tbl>
    <w:p w14:paraId="53EB6DFF" w14:textId="77777777" w:rsidR="00822601" w:rsidRPr="00A45873" w:rsidRDefault="00822601" w:rsidP="00822601">
      <w:pPr>
        <w:spacing w:line="360" w:lineRule="auto"/>
        <w:jc w:val="both"/>
        <w:rPr>
          <w:rFonts w:cs="Calibri"/>
          <w:szCs w:val="20"/>
          <w:lang w:val="en-US"/>
        </w:rPr>
      </w:pPr>
      <w:r w:rsidRPr="00A45873">
        <w:rPr>
          <w:rFonts w:cs="Calibri"/>
          <w:szCs w:val="20"/>
          <w:u w:val="single"/>
          <w:lang w:val="en-US"/>
        </w:rPr>
        <w:t>Scoring frequency:</w:t>
      </w:r>
      <w:r w:rsidRPr="00A45873">
        <w:rPr>
          <w:rFonts w:cs="Calibri"/>
          <w:szCs w:val="20"/>
          <w:lang w:val="en-US"/>
        </w:rPr>
        <w:t xml:space="preserve"> 2x/day for the first 6 days postop, once on day 7 (day of euthanasia). Weight 1x/day on day 1/3/7.</w:t>
      </w:r>
    </w:p>
    <w:p w14:paraId="09E7B10C" w14:textId="77777777" w:rsidR="00822601" w:rsidRPr="00A45873" w:rsidRDefault="00822601" w:rsidP="00822601">
      <w:pPr>
        <w:spacing w:line="360" w:lineRule="auto"/>
        <w:jc w:val="both"/>
        <w:rPr>
          <w:rFonts w:cs="Calibri"/>
          <w:szCs w:val="20"/>
          <w:lang w:val="en-US"/>
        </w:rPr>
      </w:pPr>
      <w:r w:rsidRPr="00A45873">
        <w:rPr>
          <w:rFonts w:cs="Calibri"/>
          <w:szCs w:val="20"/>
          <w:u w:val="single"/>
          <w:lang w:val="en-US"/>
        </w:rPr>
        <w:t>Abruption criteria:</w:t>
      </w:r>
      <w:r w:rsidRPr="00A45873">
        <w:rPr>
          <w:rFonts w:cs="Calibri"/>
          <w:szCs w:val="20"/>
          <w:lang w:val="en-US"/>
        </w:rPr>
        <w:t xml:space="preserve"> as defined in the score sheet:</w:t>
      </w:r>
    </w:p>
    <w:p w14:paraId="187FD1EF" w14:textId="77777777" w:rsidR="00822601" w:rsidRPr="00A45873" w:rsidRDefault="00822601" w:rsidP="00822601">
      <w:pPr>
        <w:spacing w:line="360" w:lineRule="auto"/>
        <w:jc w:val="both"/>
        <w:rPr>
          <w:rFonts w:cs="Calibri"/>
          <w:szCs w:val="20"/>
          <w:lang w:val="en-US"/>
        </w:rPr>
      </w:pPr>
      <w:r w:rsidRPr="00A45873">
        <w:rPr>
          <w:rFonts w:cs="Calibri"/>
          <w:szCs w:val="20"/>
          <w:lang w:val="en-US"/>
        </w:rPr>
        <w:t>Score 3 to 9: Inform veterinarian, diagnostic clarification, possibly shorten observation interval, possibly adjust medication.</w:t>
      </w:r>
    </w:p>
    <w:p w14:paraId="7AA5769E" w14:textId="77777777" w:rsidR="00822601" w:rsidRPr="00A45873" w:rsidRDefault="00822601" w:rsidP="00822601">
      <w:pPr>
        <w:spacing w:line="360" w:lineRule="auto"/>
        <w:jc w:val="both"/>
        <w:rPr>
          <w:rFonts w:cs="Calibri"/>
          <w:szCs w:val="20"/>
          <w:lang w:val="en-US"/>
        </w:rPr>
      </w:pPr>
      <w:r w:rsidRPr="00A45873">
        <w:rPr>
          <w:rFonts w:cs="Calibri"/>
          <w:szCs w:val="20"/>
          <w:lang w:val="en-US"/>
        </w:rPr>
        <w:t>Score ≥ 10 for 24 hours despite treatment: Euthanize the individual animal.</w:t>
      </w:r>
    </w:p>
    <w:p w14:paraId="38C47F77" w14:textId="77777777" w:rsidR="00822601" w:rsidRPr="00A45873" w:rsidRDefault="00822601" w:rsidP="00822601">
      <w:pPr>
        <w:spacing w:line="360" w:lineRule="auto"/>
        <w:jc w:val="both"/>
        <w:rPr>
          <w:rFonts w:cs="Calibri"/>
          <w:szCs w:val="20"/>
          <w:lang w:val="en-US"/>
        </w:rPr>
      </w:pPr>
      <w:r w:rsidRPr="00A45873">
        <w:rPr>
          <w:rFonts w:cs="Calibri"/>
          <w:szCs w:val="20"/>
          <w:lang w:val="en-US"/>
        </w:rPr>
        <w:t>Individual score ≥ 5 for 24 hours despite treatment: Euthanize the individual animal.</w:t>
      </w:r>
    </w:p>
    <w:p w14:paraId="655AB9A4" w14:textId="77777777" w:rsidR="00822601" w:rsidRPr="00A45873" w:rsidRDefault="00822601" w:rsidP="00822601">
      <w:pPr>
        <w:spacing w:line="360" w:lineRule="auto"/>
        <w:jc w:val="both"/>
        <w:rPr>
          <w:rFonts w:cs="Calibri"/>
          <w:szCs w:val="20"/>
          <w:lang w:val="en-US"/>
        </w:rPr>
      </w:pPr>
      <w:r w:rsidRPr="00A45873">
        <w:rPr>
          <w:rFonts w:cs="Calibri"/>
          <w:szCs w:val="20"/>
          <w:lang w:val="en-US"/>
        </w:rPr>
        <w:t xml:space="preserve">Day 1-3 postoperatively: Score ≥ 7 for </w:t>
      </w:r>
      <w:r>
        <w:rPr>
          <w:rFonts w:cs="Calibri"/>
          <w:szCs w:val="20"/>
          <w:lang w:val="en-US"/>
        </w:rPr>
        <w:t>three</w:t>
      </w:r>
      <w:r w:rsidRPr="00A45873">
        <w:rPr>
          <w:rFonts w:cs="Calibri"/>
          <w:szCs w:val="20"/>
          <w:lang w:val="en-US"/>
        </w:rPr>
        <w:t xml:space="preserve"> consecutive days despite treatment: euthanize the individual animal. </w:t>
      </w:r>
    </w:p>
    <w:p w14:paraId="6490B85F" w14:textId="77777777" w:rsidR="00822601" w:rsidRPr="00A45873" w:rsidRDefault="00822601" w:rsidP="00822601">
      <w:pPr>
        <w:spacing w:line="360" w:lineRule="auto"/>
        <w:jc w:val="both"/>
        <w:rPr>
          <w:rFonts w:cs="Calibri"/>
          <w:szCs w:val="20"/>
          <w:lang w:val="en-US"/>
        </w:rPr>
      </w:pPr>
      <w:r w:rsidRPr="00A45873">
        <w:rPr>
          <w:rFonts w:cs="Calibri"/>
          <w:szCs w:val="20"/>
          <w:lang w:val="en-US"/>
        </w:rPr>
        <w:t xml:space="preserve">Days 4-7 postoperatively: Score ≥ 6 for </w:t>
      </w:r>
      <w:r>
        <w:rPr>
          <w:rFonts w:cs="Calibri"/>
          <w:szCs w:val="20"/>
          <w:lang w:val="en-US"/>
        </w:rPr>
        <w:t>three</w:t>
      </w:r>
      <w:r w:rsidRPr="00A45873">
        <w:rPr>
          <w:rFonts w:cs="Calibri"/>
          <w:szCs w:val="20"/>
          <w:lang w:val="en-US"/>
        </w:rPr>
        <w:t xml:space="preserve"> consecutive days despite treatment: euthanize the individual animal</w:t>
      </w:r>
    </w:p>
    <w:p w14:paraId="33F8D050" w14:textId="55BEA6FB" w:rsidR="00822601" w:rsidRPr="00822601" w:rsidRDefault="00822601" w:rsidP="00822601">
      <w:pPr>
        <w:spacing w:line="360" w:lineRule="auto"/>
        <w:jc w:val="both"/>
        <w:rPr>
          <w:rFonts w:cs="Calibri"/>
          <w:szCs w:val="20"/>
          <w:lang w:val="en-US"/>
        </w:rPr>
      </w:pPr>
      <w:r w:rsidRPr="00A45873">
        <w:rPr>
          <w:rFonts w:cs="Calibri"/>
          <w:szCs w:val="20"/>
          <w:lang w:val="en-US"/>
        </w:rPr>
        <w:t>Incidents that make the usability of the obtained results for the study impossible: Euthanasia of the individual animal</w:t>
      </w:r>
      <w:r>
        <w:rPr>
          <w:rFonts w:cs="Calibri"/>
          <w:szCs w:val="20"/>
          <w:lang w:val="en-US"/>
        </w:rPr>
        <w:t>.</w:t>
      </w:r>
    </w:p>
    <w:sectPr w:rsidR="00822601" w:rsidRPr="008226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601"/>
    <w:rsid w:val="000C3C6B"/>
    <w:rsid w:val="0035327E"/>
    <w:rsid w:val="003728A2"/>
    <w:rsid w:val="00385BF4"/>
    <w:rsid w:val="003B0BDA"/>
    <w:rsid w:val="00416D96"/>
    <w:rsid w:val="00426141"/>
    <w:rsid w:val="005E5132"/>
    <w:rsid w:val="00630CE7"/>
    <w:rsid w:val="00822601"/>
    <w:rsid w:val="008E5D1E"/>
    <w:rsid w:val="00AE68B1"/>
    <w:rsid w:val="00E44C8A"/>
    <w:rsid w:val="00E95D6A"/>
    <w:rsid w:val="00FF0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59351B"/>
  <w15:chartTrackingRefBased/>
  <w15:docId w15:val="{2FFFB641-C76E-4589-AB0E-C0BD7A7E5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kern w:val="2"/>
        <w:szCs w:val="22"/>
        <w:lang w:val="nl-NL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601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44C8A"/>
    <w:pPr>
      <w:keepNext/>
      <w:keepLines/>
      <w:spacing w:before="360" w:after="80"/>
      <w:outlineLvl w:val="0"/>
    </w:pPr>
    <w:rPr>
      <w:rFonts w:ascii="Calibri Light" w:eastAsiaTheme="majorEastAsia" w:hAnsi="Calibri Light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E44C8A"/>
    <w:pPr>
      <w:keepNext/>
      <w:keepLines/>
      <w:spacing w:before="160" w:after="80"/>
      <w:outlineLvl w:val="1"/>
    </w:pPr>
    <w:rPr>
      <w:rFonts w:ascii="Calibri Light" w:eastAsiaTheme="majorEastAsia" w:hAnsi="Calibri Light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44C8A"/>
    <w:pPr>
      <w:keepNext/>
      <w:keepLines/>
      <w:spacing w:before="160" w:after="80"/>
      <w:outlineLvl w:val="2"/>
    </w:pPr>
    <w:rPr>
      <w:rFonts w:ascii="Calibri Light" w:eastAsiaTheme="majorEastAsia" w:hAnsi="Calibri Light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B0BD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260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260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260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260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260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4C8A"/>
    <w:rPr>
      <w:rFonts w:ascii="Calibri Light" w:eastAsiaTheme="majorEastAsia" w:hAnsi="Calibri Light" w:cstheme="majorBidi"/>
      <w:color w:val="2E74B5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E44C8A"/>
    <w:rPr>
      <w:rFonts w:ascii="Calibri Light" w:eastAsiaTheme="majorEastAsia" w:hAnsi="Calibri Light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3B0BD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4C8A"/>
    <w:rPr>
      <w:rFonts w:ascii="Calibri Light" w:eastAsiaTheme="majorEastAsia" w:hAnsi="Calibri Light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2601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260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260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260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260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26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26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260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260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26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26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26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260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260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2601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2601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2</Words>
  <Characters>1719</Characters>
  <Application>Microsoft Office Word</Application>
  <DocSecurity>0</DocSecurity>
  <Lines>14</Lines>
  <Paragraphs>4</Paragraphs>
  <ScaleCrop>false</ScaleCrop>
  <Company>Maastricht University</Company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tmaal, Julia van (ORTHOP)</dc:creator>
  <cp:keywords/>
  <dc:description/>
  <cp:lastModifiedBy>Agtmaal, Julia van (ORTHOP)</cp:lastModifiedBy>
  <cp:revision>1</cp:revision>
  <dcterms:created xsi:type="dcterms:W3CDTF">2026-02-13T07:51:00Z</dcterms:created>
  <dcterms:modified xsi:type="dcterms:W3CDTF">2026-02-13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6acea2-ada9-498e-b6c1-f60c5bcacdad</vt:lpwstr>
  </property>
</Properties>
</file>